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84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"/>
        <w:gridCol w:w="5281"/>
        <w:gridCol w:w="5350"/>
      </w:tblGrid>
      <w:tr w:rsidR="004F756D" w:rsidRPr="004F756D" w:rsidTr="004F756D">
        <w:trPr>
          <w:trHeight w:val="340"/>
        </w:trPr>
        <w:tc>
          <w:tcPr>
            <w:tcW w:w="5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s for PTEN sequencing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4F756D" w:rsidRPr="004F756D" w:rsidTr="004F756D">
        <w:trPr>
          <w:trHeight w:val="36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5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PCR/ sequence Primer Name</w:t>
            </w:r>
          </w:p>
        </w:tc>
        <w:tc>
          <w:tcPr>
            <w:tcW w:w="53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Primer Sequence (5' to 3')</w:t>
            </w:r>
          </w:p>
        </w:tc>
      </w:tr>
      <w:tr w:rsidR="004F756D" w:rsidRPr="004F756D" w:rsidTr="004F756D">
        <w:trPr>
          <w:trHeight w:val="36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3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uman PTEN EX1-208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AGCCATGATGGAAGT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1-1481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CGAAATATGCTCAACCTC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2-30443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ACATAAATACATTGACCACC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2-30897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GGAGTCCAGGAAATGATATC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3-61885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GAATGACATGATTACTACTCTAAACCCATAG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3-62592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TCCTAGACAAGACAAGCCACCTAA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4-67355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AGGCAATGTTTGTTAGTA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4-67910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GTTATGACAGTAAGATACAG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5-69433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CAATACATTATTTTTCTCTGGAATCCAG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5-70034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GTGAGGTGATGAATATGTTAAGTAGTTTGA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6-88343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GTGAAATAACTATAATGGAACA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6-88916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GCTTCTTTAGCCCAATGAG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7-94218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TTCAAACTGGAGAAAATCTTACATTGT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7-94918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AATGGAGAAAAAGTGGTTTGTGTCA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9-97264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AACAGATAACTCAGATTGCCTTATAATAGTC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9-97964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TCCTACTTCATATCCCAGTCATTTAGC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9-101555F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AGATGAGTCATATTTGTG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Human PTEN Ex9-102127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kern w:val="0"/>
                <w:szCs w:val="24"/>
              </w:rPr>
              <w:t>ATGGTGTTTTATCCCTCTTGA</w:t>
            </w:r>
          </w:p>
        </w:tc>
      </w:tr>
      <w:tr w:rsidR="004F756D" w:rsidRPr="004F756D" w:rsidTr="004F756D">
        <w:trPr>
          <w:trHeight w:val="340"/>
        </w:trPr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imers for methylation specific PCR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TEN-1-129F     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CGGAGGATTATTCGTCTTCTCCCCATTC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TEN-1-377R     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GAAAAAGGAGGAGAGAGATGGCAGAAGC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TEN-2-102F     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TGCAGCCATGATGGAAGT</w:t>
            </w:r>
          </w:p>
        </w:tc>
      </w:tr>
      <w:tr w:rsidR="004F756D" w:rsidRPr="004F756D" w:rsidTr="004F756D">
        <w:trPr>
          <w:trHeight w:val="340"/>
        </w:trPr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TEN-2-302R     </w:t>
            </w:r>
          </w:p>
        </w:tc>
        <w:tc>
          <w:tcPr>
            <w:tcW w:w="5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56D" w:rsidRPr="004F756D" w:rsidRDefault="004F756D" w:rsidP="004F756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F756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AAGACGAAGAGGAGGCGAGAA</w:t>
            </w:r>
          </w:p>
        </w:tc>
      </w:tr>
    </w:tbl>
    <w:p w:rsidR="00235D6B" w:rsidRDefault="004F756D">
      <w:bookmarkStart w:id="0" w:name="_GoBack"/>
      <w:bookmarkEnd w:id="0"/>
    </w:p>
    <w:sectPr w:rsidR="00235D6B" w:rsidSect="004F756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56D"/>
    <w:rsid w:val="004F756D"/>
    <w:rsid w:val="00521BD0"/>
    <w:rsid w:val="00AD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1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>台北榮民總醫院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SC</dc:creator>
  <cp:lastModifiedBy>ChangSC</cp:lastModifiedBy>
  <cp:revision>1</cp:revision>
  <dcterms:created xsi:type="dcterms:W3CDTF">2014-09-26T12:37:00Z</dcterms:created>
  <dcterms:modified xsi:type="dcterms:W3CDTF">2014-09-26T12:38:00Z</dcterms:modified>
</cp:coreProperties>
</file>